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8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0"/>
        <w:gridCol w:w="2160"/>
        <w:gridCol w:w="2646"/>
        <w:gridCol w:w="2693"/>
        <w:gridCol w:w="2552"/>
        <w:gridCol w:w="2551"/>
      </w:tblGrid>
      <w:tr>
        <w:trPr>
          <w:trHeight w:val="36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TV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umber of positive patients (%)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TV loa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BIL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ST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RP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7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708 (P=0.203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523 (P=0.6994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866 (P=0.5217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748 (P=0.5802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30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3217 (P=0.0147*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872 (P=0.5192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008 (P=0.4556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062 (P=0.9635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682 (P=0.6143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780 (P=0.5642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688 (P=0.6111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260 (P=0.3502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4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2689 (P=0.0431*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633 (P=0.6402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413 (P=0.7603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742 (P=0.5831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086 (P=0.9494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975 (P=0.1409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747 (P=0.1937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099 (P=0.4158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5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3005 (P=0.0231*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2172 (P=0.1046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617 (P=0.229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025 (P=0.4481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23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801 (P=0.1800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639 (P=0.6368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157 (P=0.3913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992 (P=0.1374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682 (P=0.6143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780 (P=0.5642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688 (P=0.6111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260 (P=0.3502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1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477 (P=0.272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902 (P=0.5046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825 (P=0.5419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598 (P=0.6588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7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052 (P=0.4362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020 (P=0.9881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650 (P=0.6310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640 (P=0.6365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9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365 (P=0.3113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273 (P=0.8401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011 (P=0.9937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710 (P=0.2035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8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634 (P=0.2246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179 (P=0.3824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2050 (P=0.1261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525 (P=0.6981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9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819 (P=0.1756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405 (P=0.2971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068 (P=0.4291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2492 (P=0.0616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1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732 (P=0.1976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978 (P=0.4690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2794 (P=0.0353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331 (P=0.3236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8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2310 (P=0.083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271 (P=0.8415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611 (P=0.651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230 (P=0.3621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35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948 (P=0.1464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1165 (P=0.3882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0817 (P=0.5456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606 (P=0.6544)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%)</w:t>
            </w:r>
          </w:p>
        </w:tc>
        <w:tc>
          <w:tcPr>
            <w:tcW w:w="2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193 (P=0.3768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0.1117 (P=0.4080)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964 (P=0.4755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=-0.0974 (P=0.4711)</w:t>
            </w:r>
          </w:p>
        </w:tc>
      </w:tr>
    </w:tbl>
    <w:p>
      <w:pPr>
        <w:pStyle w:val="Normal"/>
        <w:rPr/>
      </w:pPr>
      <w:r>
        <w:rPr/>
        <w:t>Pearson</w:t>
      </w:r>
      <w:r>
        <w:rPr/>
        <w:t>’s correlation coefficient (R) between the presence of individual TTV species, the total TTV load and the normalised biomarkers which predict resistance to intravenous immunoglobulin (n=57)</w:t>
      </w:r>
    </w:p>
    <w:p>
      <w:pPr>
        <w:pStyle w:val="Normal"/>
        <w:rPr/>
      </w:pPr>
      <w:r>
        <w:rPr>
          <w:rFonts w:eastAsia="游ゴシック;Yu Gothic" w:cs="Times New Roman" w:ascii="Times New Roman" w:hAnsi="Times New Roman"/>
          <w:color w:val="000000"/>
          <w:kern w:val="0"/>
          <w:sz w:val="20"/>
          <w:szCs w:val="20"/>
          <w:lang w:val="en-US"/>
        </w:rPr>
        <w:t>†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eastAsia="游ゴシック;Yu Gothic" w:cs="Times New Roman" w:ascii="Times New Roman" w:hAnsi="Times New Roman"/>
          <w:color w:val="000000"/>
          <w:kern w:val="0"/>
          <w:sz w:val="20"/>
          <w:szCs w:val="20"/>
          <w:lang w:val="en-US"/>
        </w:rPr>
        <w:t>TBIL, AST and CRP were transformed to normal distribution by Box &amp; Cox method. * P&lt;0.05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GB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04:10:00Z</dcterms:created>
  <dc:creator>長尾 吉郎</dc:creator>
  <dc:description/>
  <cp:keywords/>
  <dc:language>en-US</dc:language>
  <cp:lastModifiedBy>長尾 吉郎</cp:lastModifiedBy>
  <dcterms:modified xsi:type="dcterms:W3CDTF">2023-05-11T02:41:00Z</dcterms:modified>
  <cp:revision>6</cp:revision>
  <dc:subject/>
  <dc:title/>
</cp:coreProperties>
</file>